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D53B2" w14:textId="0E20F4EF" w:rsidR="004D026F" w:rsidRDefault="0000000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996D95">
        <w:rPr>
          <w:rFonts w:ascii="Times New Roman" w:eastAsia="Times New Roman" w:hAnsi="Times New Roman" w:cs="Times New Roman"/>
          <w:b/>
        </w:rPr>
        <w:t>Figures</w:t>
      </w:r>
    </w:p>
    <w:p w14:paraId="6DE0A45C" w14:textId="31524D77" w:rsidR="004D026F" w:rsidRDefault="00000000" w:rsidP="00547F2D">
      <w:pPr>
        <w:rPr>
          <w:rFonts w:ascii="Times New Roman" w:eastAsia="Times New Roman" w:hAnsi="Times New Roman" w:cs="Times New Roman"/>
          <w:b/>
        </w:rPr>
      </w:pPr>
      <w:r w:rsidRPr="004A3566">
        <w:rPr>
          <w:rFonts w:ascii="Times New Roman" w:eastAsia="Times New Roman" w:hAnsi="Times New Roman" w:cs="Times New Roman"/>
          <w:b/>
        </w:rPr>
        <w:t>Supplementary Figure 1.</w:t>
      </w:r>
      <w:r w:rsidRPr="004A3566">
        <w:rPr>
          <w:rFonts w:ascii="Times New Roman" w:eastAsia="Times New Roman" w:hAnsi="Times New Roman" w:cs="Times New Roman"/>
          <w:bCs/>
        </w:rPr>
        <w:t xml:space="preserve"> Unadjusted Kaplan</w:t>
      </w:r>
      <w:r w:rsidR="0059151B">
        <w:rPr>
          <w:rFonts w:ascii="Times New Roman" w:eastAsia="Times New Roman" w:hAnsi="Times New Roman" w:cs="Times New Roman"/>
          <w:bCs/>
        </w:rPr>
        <w:t>–</w:t>
      </w:r>
      <w:r w:rsidRPr="004A3566">
        <w:rPr>
          <w:rFonts w:ascii="Times New Roman" w:eastAsia="Times New Roman" w:hAnsi="Times New Roman" w:cs="Times New Roman"/>
          <w:bCs/>
        </w:rPr>
        <w:t>Meier survival curves for progression-free survival (PFS) and overall survival (OS) stratified by programmed death-ligand 1 expression in the overall cohort before propensity score matching. (A) PFS and (B) OS in the overall cohort of 90 patients.</w:t>
      </w:r>
      <w:r w:rsidR="00064874">
        <w:rPr>
          <w:rFonts w:ascii="Times New Roman" w:eastAsia="Times New Roman" w:hAnsi="Times New Roman" w:cs="Times New Roman"/>
          <w:b/>
        </w:rPr>
        <w:br/>
      </w:r>
      <w:r w:rsidR="007E3C9D">
        <w:rPr>
          <w:rFonts w:ascii="Times New Roman" w:eastAsia="Times New Roman" w:hAnsi="Times New Roman" w:cs="Times New Roman"/>
        </w:rPr>
        <w:t xml:space="preserve">Abbreviations: PFS, progression free survival; </w:t>
      </w:r>
      <w:r w:rsidR="000D1521">
        <w:rPr>
          <w:rFonts w:ascii="Times New Roman" w:eastAsia="Times New Roman" w:hAnsi="Times New Roman" w:cs="Times New Roman"/>
        </w:rPr>
        <w:t>OS</w:t>
      </w:r>
      <w:r w:rsidR="007E3C9D">
        <w:rPr>
          <w:rFonts w:ascii="Times New Roman" w:eastAsia="Times New Roman" w:hAnsi="Times New Roman" w:cs="Times New Roman"/>
        </w:rPr>
        <w:t xml:space="preserve">, </w:t>
      </w:r>
      <w:r w:rsidR="000D1521">
        <w:rPr>
          <w:rFonts w:ascii="Times New Roman" w:eastAsia="Times New Roman" w:hAnsi="Times New Roman" w:cs="Times New Roman"/>
        </w:rPr>
        <w:t>overall survival</w:t>
      </w:r>
      <w:r w:rsidR="007E3C9D">
        <w:rPr>
          <w:rFonts w:ascii="Times New Roman" w:eastAsia="Times New Roman" w:hAnsi="Times New Roman" w:cs="Times New Roman"/>
        </w:rPr>
        <w:t xml:space="preserve">; </w:t>
      </w:r>
      <w:proofErr w:type="spellStart"/>
      <w:r w:rsidR="000D1521">
        <w:rPr>
          <w:rFonts w:ascii="Times New Roman" w:eastAsia="Times New Roman" w:hAnsi="Times New Roman" w:cs="Times New Roman"/>
        </w:rPr>
        <w:t>mo</w:t>
      </w:r>
      <w:proofErr w:type="spellEnd"/>
      <w:r w:rsidR="007E3C9D">
        <w:rPr>
          <w:rFonts w:ascii="Times New Roman" w:eastAsia="Times New Roman" w:hAnsi="Times New Roman" w:cs="Times New Roman"/>
        </w:rPr>
        <w:t xml:space="preserve">, </w:t>
      </w:r>
      <w:r w:rsidR="000D1521">
        <w:rPr>
          <w:rFonts w:ascii="Times New Roman" w:eastAsia="Times New Roman" w:hAnsi="Times New Roman" w:cs="Times New Roman"/>
        </w:rPr>
        <w:t>month</w:t>
      </w:r>
      <w:r w:rsidR="007E3C9D">
        <w:rPr>
          <w:rFonts w:ascii="Times New Roman" w:eastAsia="Times New Roman" w:hAnsi="Times New Roman" w:cs="Times New Roman"/>
        </w:rPr>
        <w:t xml:space="preserve">; </w:t>
      </w:r>
      <w:r w:rsidR="000D1521">
        <w:rPr>
          <w:rFonts w:ascii="Times New Roman" w:eastAsia="Times New Roman" w:hAnsi="Times New Roman" w:cs="Times New Roman"/>
        </w:rPr>
        <w:t>HR</w:t>
      </w:r>
      <w:r w:rsidR="007E3C9D">
        <w:rPr>
          <w:rFonts w:ascii="Times New Roman" w:eastAsia="Times New Roman" w:hAnsi="Times New Roman" w:cs="Times New Roman"/>
        </w:rPr>
        <w:t xml:space="preserve">, </w:t>
      </w:r>
      <w:r w:rsidR="000D1521">
        <w:rPr>
          <w:rFonts w:ascii="Times New Roman" w:eastAsia="Times New Roman" w:hAnsi="Times New Roman" w:cs="Times New Roman"/>
        </w:rPr>
        <w:t>hazard ratio</w:t>
      </w:r>
      <w:r w:rsidR="007E3C9D">
        <w:rPr>
          <w:rFonts w:ascii="Times New Roman" w:eastAsia="Times New Roman" w:hAnsi="Times New Roman" w:cs="Times New Roman"/>
        </w:rPr>
        <w:t>.</w:t>
      </w:r>
      <w:r w:rsidR="00064874">
        <w:rPr>
          <w:noProof/>
        </w:rPr>
        <w:drawing>
          <wp:inline distT="0" distB="0" distL="0" distR="0">
            <wp:extent cx="8863330" cy="3524250"/>
            <wp:effectExtent l="0" t="0" r="0" b="0"/>
            <wp:docPr id="1909106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106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E29F6" w14:textId="77777777" w:rsidR="0049462A" w:rsidRDefault="004946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D15205E" w14:textId="77777777" w:rsidR="0049462A" w:rsidRDefault="004946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69C75C1" w14:textId="5B5E4348" w:rsidR="0049462A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A47F6A6" w14:textId="71227DAB" w:rsidR="0049462A" w:rsidRDefault="00000000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F15710">
        <w:rPr>
          <w:rFonts w:ascii="Times New Roman" w:eastAsia="Times New Roman" w:hAnsi="Times New Roman" w:cs="Times New Roman"/>
          <w:b/>
        </w:rPr>
        <w:lastRenderedPageBreak/>
        <w:t xml:space="preserve">Supplementary Figure </w:t>
      </w:r>
      <w:r w:rsidR="00F93570">
        <w:rPr>
          <w:rFonts w:ascii="Times New Roman" w:eastAsia="Times New Roman" w:hAnsi="Times New Roman" w:cs="Times New Roman"/>
          <w:b/>
        </w:rPr>
        <w:t>2</w:t>
      </w:r>
      <w:r w:rsidRPr="00F15710">
        <w:rPr>
          <w:rFonts w:ascii="Times New Roman" w:eastAsia="Times New Roman" w:hAnsi="Times New Roman" w:cs="Times New Roman"/>
          <w:b/>
        </w:rPr>
        <w:t xml:space="preserve">. </w:t>
      </w:r>
      <w:r w:rsidRPr="00F15710">
        <w:rPr>
          <w:rFonts w:ascii="Times New Roman" w:eastAsia="Times New Roman" w:hAnsi="Times New Roman" w:cs="Times New Roman"/>
          <w:bCs/>
        </w:rPr>
        <w:t>Time to treatment failure stratified by programmed death-ligand 1 expression in patients treated with immune checkpoint inhibitors (ICIs).</w:t>
      </w:r>
    </w:p>
    <w:p w14:paraId="3451EAE6" w14:textId="741BF2E1" w:rsidR="00F15710" w:rsidRDefault="00000000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 xml:space="preserve">Abbreviations: TTF, </w:t>
      </w:r>
      <w:r w:rsidR="00712BD8">
        <w:rPr>
          <w:rFonts w:ascii="Times New Roman" w:eastAsia="Times New Roman" w:hAnsi="Times New Roman" w:cs="Times New Roman"/>
        </w:rPr>
        <w:t>time to treatment failure</w:t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 w:rsidR="00712BD8">
        <w:rPr>
          <w:rFonts w:ascii="Times New Roman" w:eastAsia="Times New Roman" w:hAnsi="Times New Roman" w:cs="Times New Roman"/>
        </w:rPr>
        <w:t>mo</w:t>
      </w:r>
      <w:proofErr w:type="spellEnd"/>
      <w:r>
        <w:rPr>
          <w:rFonts w:ascii="Times New Roman" w:eastAsia="Times New Roman" w:hAnsi="Times New Roman" w:cs="Times New Roman"/>
        </w:rPr>
        <w:t>, month; HR, hazard ratio.</w:t>
      </w:r>
    </w:p>
    <w:p w14:paraId="0B077D34" w14:textId="4EFC0809" w:rsidR="00C70373" w:rsidRDefault="00000000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noProof/>
        </w:rPr>
        <w:drawing>
          <wp:inline distT="0" distB="0" distL="0" distR="0">
            <wp:extent cx="4085112" cy="3119540"/>
            <wp:effectExtent l="0" t="0" r="0" b="0"/>
            <wp:docPr id="12918598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8598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9560" cy="313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Cs/>
        </w:rPr>
        <w:br/>
      </w:r>
    </w:p>
    <w:p w14:paraId="35CD18B6" w14:textId="77777777" w:rsidR="00C70373" w:rsidRDefault="00000000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670BE924" w14:textId="29DEA7F2" w:rsidR="00F15710" w:rsidRDefault="00000000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5576B0">
        <w:rPr>
          <w:rFonts w:ascii="Times New Roman" w:eastAsia="Times New Roman" w:hAnsi="Times New Roman" w:cs="Times New Roman"/>
          <w:b/>
        </w:rPr>
        <w:lastRenderedPageBreak/>
        <w:t xml:space="preserve">Supplementary Figure </w:t>
      </w:r>
      <w:r w:rsidR="00F93570">
        <w:rPr>
          <w:rFonts w:ascii="Times New Roman" w:eastAsia="Times New Roman" w:hAnsi="Times New Roman" w:cs="Times New Roman"/>
          <w:b/>
        </w:rPr>
        <w:t>3</w:t>
      </w:r>
      <w:r w:rsidRPr="005576B0">
        <w:rPr>
          <w:rFonts w:ascii="Times New Roman" w:eastAsia="Times New Roman" w:hAnsi="Times New Roman" w:cs="Times New Roman"/>
          <w:b/>
        </w:rPr>
        <w:t xml:space="preserve">. </w:t>
      </w:r>
      <w:r w:rsidRPr="005576B0">
        <w:rPr>
          <w:rFonts w:ascii="Times New Roman" w:eastAsia="Times New Roman" w:hAnsi="Times New Roman" w:cs="Times New Roman"/>
          <w:bCs/>
        </w:rPr>
        <w:t xml:space="preserve">Swimmer plots illustrating treatment outcomes in patients receiving immune checkpoint inhibitors (ICIs). (A) Comparison </w:t>
      </w:r>
      <w:r w:rsidR="00FE1144">
        <w:rPr>
          <w:rFonts w:ascii="Times New Roman" w:eastAsia="Times New Roman" w:hAnsi="Times New Roman" w:cs="Times New Roman"/>
          <w:bCs/>
        </w:rPr>
        <w:t xml:space="preserve">between </w:t>
      </w:r>
      <w:r w:rsidRPr="005576B0">
        <w:rPr>
          <w:rFonts w:ascii="Times New Roman" w:eastAsia="Times New Roman" w:hAnsi="Times New Roman" w:cs="Times New Roman"/>
          <w:bCs/>
        </w:rPr>
        <w:t xml:space="preserve">time to treatment failure (TTF) with ICI therapy and progression-free survival (PFS) with first-line epidermal growth factor receptor-tyrosine kinase inhibitor (EGFR-TKI) therapy in 22 patients. (B) Comparison </w:t>
      </w:r>
      <w:r w:rsidR="00C86726">
        <w:rPr>
          <w:rFonts w:ascii="Times New Roman" w:eastAsia="Times New Roman" w:hAnsi="Times New Roman" w:cs="Times New Roman"/>
          <w:bCs/>
        </w:rPr>
        <w:t xml:space="preserve">between </w:t>
      </w:r>
      <w:r w:rsidRPr="005576B0">
        <w:rPr>
          <w:rFonts w:ascii="Times New Roman" w:eastAsia="Times New Roman" w:hAnsi="Times New Roman" w:cs="Times New Roman"/>
          <w:bCs/>
        </w:rPr>
        <w:t>TTF with EGFR-TKI re-challenge after ICI therapy and PFS with first-line EGFR-TKI therapy in 18 patients stratified by programmed death-ligand 1 (PD-L1) expression.</w:t>
      </w:r>
      <w:r>
        <w:rPr>
          <w:rFonts w:ascii="Times New Roman" w:eastAsia="Times New Roman" w:hAnsi="Times New Roman" w:cs="Times New Roman"/>
          <w:bCs/>
        </w:rPr>
        <w:br/>
      </w:r>
      <w:r w:rsidR="00712BD8">
        <w:rPr>
          <w:rFonts w:ascii="Times New Roman" w:eastAsia="Times New Roman" w:hAnsi="Times New Roman" w:cs="Times New Roman"/>
        </w:rPr>
        <w:t xml:space="preserve">Abbreviations: </w:t>
      </w:r>
      <w:r w:rsidR="00825972">
        <w:rPr>
          <w:rFonts w:ascii="Times New Roman" w:eastAsia="Times New Roman" w:hAnsi="Times New Roman" w:cs="Times New Roman"/>
        </w:rPr>
        <w:t xml:space="preserve">Pt, patient; </w:t>
      </w:r>
      <w:r w:rsidR="00712BD8">
        <w:rPr>
          <w:rFonts w:ascii="Times New Roman" w:eastAsia="Times New Roman" w:hAnsi="Times New Roman" w:cs="Times New Roman"/>
        </w:rPr>
        <w:t xml:space="preserve">PFS, progression free survival; OS, overall survival; </w:t>
      </w:r>
      <w:proofErr w:type="spellStart"/>
      <w:r w:rsidR="00712BD8">
        <w:rPr>
          <w:rFonts w:ascii="Times New Roman" w:eastAsia="Times New Roman" w:hAnsi="Times New Roman" w:cs="Times New Roman"/>
        </w:rPr>
        <w:t>mo</w:t>
      </w:r>
      <w:proofErr w:type="spellEnd"/>
      <w:r w:rsidR="00712BD8">
        <w:rPr>
          <w:rFonts w:ascii="Times New Roman" w:eastAsia="Times New Roman" w:hAnsi="Times New Roman" w:cs="Times New Roman"/>
        </w:rPr>
        <w:t xml:space="preserve">, month; </w:t>
      </w:r>
      <w:r w:rsidR="00F95F33">
        <w:rPr>
          <w:rFonts w:ascii="Times New Roman" w:eastAsia="Times New Roman" w:hAnsi="Times New Roman" w:cs="Times New Roman"/>
        </w:rPr>
        <w:t xml:space="preserve">PD-L1, </w:t>
      </w:r>
      <w:r w:rsidR="00F95F33" w:rsidRPr="005576B0">
        <w:rPr>
          <w:rFonts w:ascii="Times New Roman" w:eastAsia="Times New Roman" w:hAnsi="Times New Roman" w:cs="Times New Roman"/>
          <w:bCs/>
        </w:rPr>
        <w:t>programmed death-ligand 1</w:t>
      </w:r>
      <w:r w:rsidR="00F95F33">
        <w:rPr>
          <w:rFonts w:ascii="Times New Roman" w:eastAsia="Times New Roman" w:hAnsi="Times New Roman" w:cs="Times New Roman"/>
          <w:bCs/>
        </w:rPr>
        <w:t>; TKI, tyrosine kinase inhibitor; TTF, time to treatment failure; ICI</w:t>
      </w:r>
      <w:r w:rsidR="0040008B">
        <w:rPr>
          <w:rFonts w:ascii="Times New Roman" w:eastAsia="Times New Roman" w:hAnsi="Times New Roman" w:cs="Times New Roman"/>
          <w:bCs/>
        </w:rPr>
        <w:t xml:space="preserve">, immune-checkpoint </w:t>
      </w:r>
      <w:r w:rsidR="00825972">
        <w:rPr>
          <w:rFonts w:ascii="Times New Roman" w:eastAsia="Times New Roman" w:hAnsi="Times New Roman" w:cs="Times New Roman"/>
          <w:bCs/>
        </w:rPr>
        <w:t>inhibitor</w:t>
      </w:r>
      <w:r w:rsidR="00712BD8">
        <w:rPr>
          <w:rFonts w:ascii="Times New Roman" w:eastAsia="Times New Roman" w:hAnsi="Times New Roman" w:cs="Times New Roman"/>
        </w:rPr>
        <w:t>.</w:t>
      </w:r>
    </w:p>
    <w:p w14:paraId="64692D95" w14:textId="7A356CC9" w:rsidR="005576B0" w:rsidRPr="00F15710" w:rsidRDefault="00000000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noProof/>
        </w:rPr>
        <w:drawing>
          <wp:inline distT="0" distB="0" distL="0" distR="0">
            <wp:extent cx="8863330" cy="3112770"/>
            <wp:effectExtent l="0" t="0" r="1270" b="0"/>
            <wp:docPr id="20783545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35458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76B0" w:rsidRPr="00F15710" w:rsidSect="00E61C78">
      <w:headerReference w:type="default" r:id="rId10"/>
      <w:footerReference w:type="default" r:id="rId11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CEA16" w14:textId="77777777" w:rsidR="000A1B14" w:rsidRDefault="000A1B14">
      <w:r>
        <w:separator/>
      </w:r>
    </w:p>
  </w:endnote>
  <w:endnote w:type="continuationSeparator" w:id="0">
    <w:p w14:paraId="27C9AE00" w14:textId="77777777" w:rsidR="000A1B14" w:rsidRDefault="000A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81F6E" w14:textId="77777777" w:rsidR="00F37DED" w:rsidRDefault="00000000">
    <w:pPr>
      <w:pStyle w:val="af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9DA429A" w14:textId="12EA938F" w:rsidR="00F15211" w:rsidRDefault="00F15211">
    <w:pPr>
      <w:pStyle w:val="af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F777E" w14:textId="77777777" w:rsidR="000A1B14" w:rsidRDefault="000A1B14">
      <w:r>
        <w:separator/>
      </w:r>
    </w:p>
  </w:footnote>
  <w:footnote w:type="continuationSeparator" w:id="0">
    <w:p w14:paraId="225111DE" w14:textId="77777777" w:rsidR="000A1B14" w:rsidRDefault="000A1B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1FE8F" w14:textId="77777777" w:rsidR="00F15211" w:rsidRDefault="00F15211">
    <w:pPr>
      <w:pStyle w:val="af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01076"/>
    <w:multiLevelType w:val="multilevel"/>
    <w:tmpl w:val="88CA58E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27B48FA"/>
    <w:multiLevelType w:val="multilevel"/>
    <w:tmpl w:val="C88E644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14923267">
    <w:abstractNumId w:val="0"/>
  </w:num>
  <w:num w:numId="2" w16cid:durableId="1325623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6F"/>
    <w:rsid w:val="00030232"/>
    <w:rsid w:val="00064874"/>
    <w:rsid w:val="00067B31"/>
    <w:rsid w:val="000A1B14"/>
    <w:rsid w:val="000A6FD9"/>
    <w:rsid w:val="000C7CED"/>
    <w:rsid w:val="000D1521"/>
    <w:rsid w:val="000D62DD"/>
    <w:rsid w:val="000D6D98"/>
    <w:rsid w:val="000F5EA8"/>
    <w:rsid w:val="00112257"/>
    <w:rsid w:val="00115B13"/>
    <w:rsid w:val="001559B1"/>
    <w:rsid w:val="0016300E"/>
    <w:rsid w:val="00173330"/>
    <w:rsid w:val="00174B48"/>
    <w:rsid w:val="001A0764"/>
    <w:rsid w:val="001A797F"/>
    <w:rsid w:val="001B5927"/>
    <w:rsid w:val="00210731"/>
    <w:rsid w:val="002430F8"/>
    <w:rsid w:val="002432B9"/>
    <w:rsid w:val="00261954"/>
    <w:rsid w:val="00262AD0"/>
    <w:rsid w:val="0027262B"/>
    <w:rsid w:val="002747B3"/>
    <w:rsid w:val="002A3397"/>
    <w:rsid w:val="002C1920"/>
    <w:rsid w:val="002C6D4A"/>
    <w:rsid w:val="002E2623"/>
    <w:rsid w:val="002E4649"/>
    <w:rsid w:val="0032421F"/>
    <w:rsid w:val="00331E5D"/>
    <w:rsid w:val="00342F9A"/>
    <w:rsid w:val="003507A1"/>
    <w:rsid w:val="00354ABE"/>
    <w:rsid w:val="003603E6"/>
    <w:rsid w:val="00371F7D"/>
    <w:rsid w:val="003803D1"/>
    <w:rsid w:val="003B3F8A"/>
    <w:rsid w:val="003B422C"/>
    <w:rsid w:val="003C14E7"/>
    <w:rsid w:val="003C6E7C"/>
    <w:rsid w:val="003F1A33"/>
    <w:rsid w:val="0040008B"/>
    <w:rsid w:val="004170F4"/>
    <w:rsid w:val="0043434E"/>
    <w:rsid w:val="00442036"/>
    <w:rsid w:val="004452AF"/>
    <w:rsid w:val="004526BB"/>
    <w:rsid w:val="00462320"/>
    <w:rsid w:val="00474967"/>
    <w:rsid w:val="0049462A"/>
    <w:rsid w:val="004A3566"/>
    <w:rsid w:val="004B4CA8"/>
    <w:rsid w:val="004D026F"/>
    <w:rsid w:val="004E7FF6"/>
    <w:rsid w:val="00535109"/>
    <w:rsid w:val="00542C76"/>
    <w:rsid w:val="00547C64"/>
    <w:rsid w:val="00547F2D"/>
    <w:rsid w:val="005549AA"/>
    <w:rsid w:val="005576B0"/>
    <w:rsid w:val="005826BF"/>
    <w:rsid w:val="0059151B"/>
    <w:rsid w:val="005A0672"/>
    <w:rsid w:val="005B2FBD"/>
    <w:rsid w:val="005D4EB1"/>
    <w:rsid w:val="005E0595"/>
    <w:rsid w:val="005F6FAC"/>
    <w:rsid w:val="00650E65"/>
    <w:rsid w:val="00661EA4"/>
    <w:rsid w:val="00666A04"/>
    <w:rsid w:val="006677CB"/>
    <w:rsid w:val="00683C46"/>
    <w:rsid w:val="006853EA"/>
    <w:rsid w:val="006C450B"/>
    <w:rsid w:val="006D2997"/>
    <w:rsid w:val="006E2B50"/>
    <w:rsid w:val="00705998"/>
    <w:rsid w:val="00712BD8"/>
    <w:rsid w:val="0075395D"/>
    <w:rsid w:val="007707C3"/>
    <w:rsid w:val="00771043"/>
    <w:rsid w:val="00781174"/>
    <w:rsid w:val="007830FF"/>
    <w:rsid w:val="00791A5F"/>
    <w:rsid w:val="00791CF4"/>
    <w:rsid w:val="007949CB"/>
    <w:rsid w:val="007C0757"/>
    <w:rsid w:val="007C564A"/>
    <w:rsid w:val="007D0872"/>
    <w:rsid w:val="007E3C9D"/>
    <w:rsid w:val="00803F69"/>
    <w:rsid w:val="00825972"/>
    <w:rsid w:val="008648B6"/>
    <w:rsid w:val="00880C3F"/>
    <w:rsid w:val="0089365F"/>
    <w:rsid w:val="008953E6"/>
    <w:rsid w:val="008B37A1"/>
    <w:rsid w:val="008B70D1"/>
    <w:rsid w:val="008B7538"/>
    <w:rsid w:val="008C0C86"/>
    <w:rsid w:val="008C1C23"/>
    <w:rsid w:val="008D5124"/>
    <w:rsid w:val="008F2CDE"/>
    <w:rsid w:val="00900957"/>
    <w:rsid w:val="0094116B"/>
    <w:rsid w:val="009652D3"/>
    <w:rsid w:val="009730EC"/>
    <w:rsid w:val="009748F1"/>
    <w:rsid w:val="00974FD9"/>
    <w:rsid w:val="00982888"/>
    <w:rsid w:val="00996D95"/>
    <w:rsid w:val="009A45B1"/>
    <w:rsid w:val="009A7A8E"/>
    <w:rsid w:val="009B04A8"/>
    <w:rsid w:val="009B1243"/>
    <w:rsid w:val="009D0729"/>
    <w:rsid w:val="009D429F"/>
    <w:rsid w:val="009F48B9"/>
    <w:rsid w:val="00A14447"/>
    <w:rsid w:val="00A251FB"/>
    <w:rsid w:val="00A31B72"/>
    <w:rsid w:val="00A34836"/>
    <w:rsid w:val="00A54B1A"/>
    <w:rsid w:val="00A80765"/>
    <w:rsid w:val="00A92D6E"/>
    <w:rsid w:val="00AE7E89"/>
    <w:rsid w:val="00B00AD8"/>
    <w:rsid w:val="00B16D51"/>
    <w:rsid w:val="00B22283"/>
    <w:rsid w:val="00B25664"/>
    <w:rsid w:val="00B93F94"/>
    <w:rsid w:val="00B9787B"/>
    <w:rsid w:val="00BB365C"/>
    <w:rsid w:val="00BC5E8E"/>
    <w:rsid w:val="00BF5E91"/>
    <w:rsid w:val="00C1501E"/>
    <w:rsid w:val="00C377AE"/>
    <w:rsid w:val="00C504A5"/>
    <w:rsid w:val="00C70373"/>
    <w:rsid w:val="00C86726"/>
    <w:rsid w:val="00C945D7"/>
    <w:rsid w:val="00CA2F76"/>
    <w:rsid w:val="00CA7C1F"/>
    <w:rsid w:val="00CD6BDB"/>
    <w:rsid w:val="00D01382"/>
    <w:rsid w:val="00D0271E"/>
    <w:rsid w:val="00D233FA"/>
    <w:rsid w:val="00D60A9B"/>
    <w:rsid w:val="00D63A4E"/>
    <w:rsid w:val="00DA1AA8"/>
    <w:rsid w:val="00DA6F27"/>
    <w:rsid w:val="00DD0020"/>
    <w:rsid w:val="00DD1049"/>
    <w:rsid w:val="00DE166E"/>
    <w:rsid w:val="00E27051"/>
    <w:rsid w:val="00E31627"/>
    <w:rsid w:val="00E529B9"/>
    <w:rsid w:val="00E61C78"/>
    <w:rsid w:val="00E73063"/>
    <w:rsid w:val="00E74393"/>
    <w:rsid w:val="00E872AB"/>
    <w:rsid w:val="00EA5011"/>
    <w:rsid w:val="00ED5EFF"/>
    <w:rsid w:val="00EE07F3"/>
    <w:rsid w:val="00F01922"/>
    <w:rsid w:val="00F15211"/>
    <w:rsid w:val="00F15710"/>
    <w:rsid w:val="00F37DED"/>
    <w:rsid w:val="00F42651"/>
    <w:rsid w:val="00F93570"/>
    <w:rsid w:val="00F95D5E"/>
    <w:rsid w:val="00F95F33"/>
    <w:rsid w:val="00F97749"/>
    <w:rsid w:val="00FA1991"/>
    <w:rsid w:val="00FC2157"/>
    <w:rsid w:val="00FD1582"/>
    <w:rsid w:val="00FD4295"/>
    <w:rsid w:val="00FD5D39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8AE659"/>
  <w15:docId w15:val="{B7EC6A83-F6BD-44BE-8953-7AD2881C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9B124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kern w:val="2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kern w:val="2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kern w:val="2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kern w:val="2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kern w:val="2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kern w:val="2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kern w:val="2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  <w:kern w:val="2"/>
    </w:rPr>
  </w:style>
  <w:style w:type="paragraph" w:styleId="aa">
    <w:name w:val="List Paragraph"/>
    <w:basedOn w:val="a"/>
    <w:pPr>
      <w:ind w:left="720"/>
      <w:contextualSpacing/>
    </w:pPr>
    <w:rPr>
      <w:kern w:val="2"/>
    </w:r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kern w:val="2"/>
    </w:rPr>
  </w:style>
  <w:style w:type="character" w:styleId="23">
    <w:name w:val="Intense Reference"/>
    <w:basedOn w:val="a0"/>
    <w:rPr>
      <w:b/>
      <w:color w:val="0F4761"/>
    </w:rPr>
  </w:style>
  <w:style w:type="character" w:styleId="ab">
    <w:name w:val="Hyperlink"/>
    <w:rPr>
      <w:color w:val="0000FF"/>
      <w:u w:val="single"/>
    </w:rPr>
  </w:style>
  <w:style w:type="character" w:customStyle="1" w:styleId="apple-converted-space">
    <w:name w:val="apple-converted-space"/>
    <w:basedOn w:val="a0"/>
  </w:style>
  <w:style w:type="character" w:styleId="ac">
    <w:name w:val="FollowedHyperlink"/>
    <w:basedOn w:val="a0"/>
    <w:rPr>
      <w:color w:val="96607D"/>
      <w:u w:val="single"/>
    </w:rPr>
  </w:style>
  <w:style w:type="paragraph" w:styleId="ad">
    <w:name w:val="annotation text"/>
    <w:aliases w:val=" 字元,Char1,Char11,Char11 Char Char,Comment Text (US_Eng),Heading 21,comment text,字元"/>
    <w:basedOn w:val="a"/>
    <w:link w:val="ae"/>
    <w:qFormat/>
    <w:rPr>
      <w:rFonts w:ascii="Calibri" w:eastAsia="Calibri" w:hAnsi="Calibri" w:cs="Calibri"/>
      <w:kern w:val="2"/>
      <w:sz w:val="20"/>
    </w:rPr>
  </w:style>
  <w:style w:type="paragraph" w:styleId="af">
    <w:name w:val="annotation subject"/>
    <w:basedOn w:val="ad"/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af0">
    <w:name w:val="一太郎８/９"/>
    <w:pPr>
      <w:widowControl w:val="0"/>
      <w:spacing w:line="251" w:lineRule="atLeast"/>
      <w:jc w:val="both"/>
    </w:pPr>
    <w:rPr>
      <w:rFonts w:ascii="ＭＳ 明朝" w:eastAsia="ＭＳ 明朝" w:hAnsi="ＭＳ 明朝" w:cs="ＭＳ 明朝"/>
      <w:sz w:val="20"/>
    </w:rPr>
  </w:style>
  <w:style w:type="paragraph" w:styleId="af1">
    <w:name w:val="Body Text Indent"/>
    <w:basedOn w:val="a"/>
    <w:pPr>
      <w:ind w:left="851"/>
    </w:pPr>
    <w:rPr>
      <w:kern w:val="2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kern w:val="2"/>
    </w:rPr>
  </w:style>
  <w:style w:type="character" w:styleId="af2">
    <w:name w:val="Emphasis"/>
    <w:basedOn w:val="a0"/>
    <w:qFormat/>
    <w:rPr>
      <w:i/>
    </w:rPr>
  </w:style>
  <w:style w:type="character" w:styleId="af3">
    <w:name w:val="Unresolved Mention"/>
    <w:basedOn w:val="a0"/>
    <w:rPr>
      <w:color w:val="605E5C"/>
    </w:rPr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paragraph" w:styleId="af4">
    <w:name w:val="Revision"/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foot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character" w:styleId="af6">
    <w:name w:val="line number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kern w:val="2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kern w:val="2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7">
    <w:name w:val="endnote text"/>
    <w:basedOn w:val="a"/>
    <w:rPr>
      <w:rFonts w:ascii="Calibri" w:eastAsia="Calibri" w:hAnsi="Calibri" w:cs="Calibri"/>
      <w:kern w:val="2"/>
    </w:rPr>
  </w:style>
  <w:style w:type="paragraph" w:customStyle="1" w:styleId="TableNote">
    <w:name w:val="Table Note"/>
    <w:basedOn w:val="a"/>
    <w:rPr>
      <w:rFonts w:ascii="Calibri" w:eastAsia="Calibri" w:hAnsi="Calibri" w:cs="Calibri"/>
      <w:kern w:val="2"/>
      <w:sz w:val="1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kern w:val="2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kern w:val="2"/>
      <w:sz w:val="20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kern w:val="2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kern w:val="2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kern w:val="2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kern w:val="2"/>
      <w:sz w:val="2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kern w:val="2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kern w:val="2"/>
      <w:sz w:val="22"/>
    </w:rPr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kern w:val="2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paragraph" w:styleId="af9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2"/>
      <w:sz w:val="22"/>
      <w:shd w:val="clear" w:color="auto" w:fill="FFF5ED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kern w:val="2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kern w:val="2"/>
      <w:sz w:val="20"/>
      <w:shd w:val="clear" w:color="auto" w:fill="EDF0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kern w:val="2"/>
      <w:sz w:val="18"/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  <w:kern w:val="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kern w:val="2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kern w:val="2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styleId="afb">
    <w:name w:val="header"/>
    <w:basedOn w:val="a"/>
    <w:link w:val="afc"/>
    <w:uiPriority w:val="99"/>
    <w:rsid w:val="00F15211"/>
    <w:pPr>
      <w:tabs>
        <w:tab w:val="center" w:pos="4680"/>
        <w:tab w:val="right" w:pos="9360"/>
      </w:tabs>
    </w:pPr>
    <w:rPr>
      <w:kern w:val="2"/>
    </w:rPr>
  </w:style>
  <w:style w:type="character" w:customStyle="1" w:styleId="afc">
    <w:name w:val="ヘッダー (文字)"/>
    <w:basedOn w:val="a0"/>
    <w:link w:val="afb"/>
    <w:uiPriority w:val="99"/>
    <w:rsid w:val="00F15211"/>
    <w:rPr>
      <w:rFonts w:ascii="ＭＳ Ｐゴシック" w:eastAsia="ＭＳ Ｐゴシック" w:hAnsi="ＭＳ Ｐゴシック" w:cs="ＭＳ Ｐゴシック"/>
      <w:sz w:val="24"/>
    </w:rPr>
  </w:style>
  <w:style w:type="paragraph" w:styleId="afd">
    <w:name w:val="footer"/>
    <w:basedOn w:val="a"/>
    <w:link w:val="afe"/>
    <w:uiPriority w:val="99"/>
    <w:rsid w:val="00F15211"/>
    <w:pPr>
      <w:tabs>
        <w:tab w:val="center" w:pos="4680"/>
        <w:tab w:val="right" w:pos="9360"/>
      </w:tabs>
    </w:pPr>
    <w:rPr>
      <w:kern w:val="2"/>
    </w:rPr>
  </w:style>
  <w:style w:type="character" w:customStyle="1" w:styleId="afe">
    <w:name w:val="フッター (文字)"/>
    <w:basedOn w:val="a0"/>
    <w:link w:val="afd"/>
    <w:uiPriority w:val="99"/>
    <w:rsid w:val="00F15211"/>
    <w:rPr>
      <w:rFonts w:ascii="ＭＳ Ｐゴシック" w:eastAsia="ＭＳ Ｐゴシック" w:hAnsi="ＭＳ Ｐゴシック" w:cs="ＭＳ Ｐゴシック"/>
      <w:sz w:val="24"/>
    </w:rPr>
  </w:style>
  <w:style w:type="character" w:customStyle="1" w:styleId="ae">
    <w:name w:val="コメント文字列 (文字)"/>
    <w:aliases w:val=" 字元 (文字),Char1 (文字),Char11 (文字),Char11 Char Char (文字),Comment Text (US_Eng) (文字),Heading 21 (文字),comment text (文字),字元 (文字)"/>
    <w:basedOn w:val="a0"/>
    <w:link w:val="ad"/>
    <w:qFormat/>
    <w:rsid w:val="00DA6F27"/>
    <w:rPr>
      <w:rFonts w:ascii="Calibri" w:eastAsia="Calibri" w:hAnsi="Calibri" w:cs="Calibri"/>
      <w:sz w:val="20"/>
    </w:rPr>
  </w:style>
  <w:style w:type="character" w:customStyle="1" w:styleId="groupnamegiven">
    <w:name w:val="group.name.given"/>
    <w:basedOn w:val="a0"/>
    <w:rsid w:val="00791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俊行 角</cp:lastModifiedBy>
  <cp:revision>7</cp:revision>
  <dcterms:created xsi:type="dcterms:W3CDTF">2025-08-18T19:43:00Z</dcterms:created>
  <dcterms:modified xsi:type="dcterms:W3CDTF">2025-08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3ec72f25fac499700f4c9db4c297652b0b3a50bb44620b49a9f11205f47183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1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8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1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97c85d8-1ba5-4340-aae4-556dfc86362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221/I:a35e1078-2e66-4b96-885f-850e04d9466b</vt:lpwstr>
  </property>
  <property fmtid="{D5CDD505-2E9C-101B-9397-08002B2CF9AE}" pid="19" name="Merops processed date">
    <vt:lpwstr>2025/02/20 09:48:07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apanese-journal-of-clinical-oncology</vt:lpwstr>
  </property>
  <property fmtid="{D5CDD505-2E9C-101B-9397-08002B2CF9AE}" pid="25" name="Merops Standard Set modified">
    <vt:lpwstr/>
  </property>
  <property fmtid="{D5CDD505-2E9C-101B-9397-08002B2CF9AE}" pid="26" name="Merops tables count">
    <vt:lpwstr>7</vt:lpwstr>
  </property>
  <property fmtid="{D5CDD505-2E9C-101B-9397-08002B2CF9AE}" pid="27" name="Merops word count">
    <vt:lpwstr>627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